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529F0CF1" wp14:paraId="2C078E63" wp14:textId="3615D5DF">
      <w:pPr>
        <w:rPr>
          <w:rFonts w:ascii="Times New Roman" w:hAnsi="Times New Roman" w:eastAsia="Times New Roman" w:cs="Times New Roman"/>
        </w:rPr>
      </w:pPr>
      <w:r w:rsidRPr="529F0CF1" w:rsidR="143407EB">
        <w:rPr>
          <w:rFonts w:ascii="Times New Roman" w:hAnsi="Times New Roman" w:eastAsia="Times New Roman" w:cs="Times New Roman"/>
        </w:rPr>
        <w:t>Supplementary Videos Legend</w:t>
      </w:r>
    </w:p>
    <w:p w:rsidR="529F0CF1" w:rsidP="529F0CF1" w:rsidRDefault="529F0CF1" w14:paraId="2AC3912C" w14:textId="0A84D746">
      <w:pPr>
        <w:rPr>
          <w:rFonts w:ascii="Times New Roman" w:hAnsi="Times New Roman" w:eastAsia="Times New Roman" w:cs="Times New Roman"/>
        </w:rPr>
      </w:pPr>
    </w:p>
    <w:p w:rsidR="143407EB" w:rsidP="529F0CF1" w:rsidRDefault="143407EB" w14:paraId="49D7681B" w14:textId="739E50F3">
      <w:pPr>
        <w:rPr>
          <w:rFonts w:ascii="Times New Roman" w:hAnsi="Times New Roman" w:eastAsia="Times New Roman" w:cs="Times New Roman"/>
        </w:rPr>
      </w:pPr>
      <w:r w:rsidRPr="529F0CF1" w:rsidR="143407EB">
        <w:rPr>
          <w:rFonts w:ascii="Times New Roman" w:hAnsi="Times New Roman" w:eastAsia="Times New Roman" w:cs="Times New Roman"/>
        </w:rPr>
        <w:t>Video 1: Priming the fiducial coil with indocyanine green dye while the coil is within the sheath</w:t>
      </w:r>
    </w:p>
    <w:p w:rsidR="529F0CF1" w:rsidP="529F0CF1" w:rsidRDefault="529F0CF1" w14:paraId="24BE8521" w14:textId="564967B9">
      <w:pPr>
        <w:rPr>
          <w:rFonts w:ascii="Times New Roman" w:hAnsi="Times New Roman" w:eastAsia="Times New Roman" w:cs="Times New Roman"/>
        </w:rPr>
      </w:pPr>
    </w:p>
    <w:p w:rsidR="143407EB" w:rsidP="529F0CF1" w:rsidRDefault="143407EB" w14:paraId="79F276BF" w14:textId="497153F1">
      <w:pPr>
        <w:pStyle w:val="Normal"/>
        <w:rPr>
          <w:rFonts w:ascii="Times New Roman" w:hAnsi="Times New Roman" w:eastAsia="Times New Roman" w:cs="Times New Roman"/>
        </w:rPr>
      </w:pPr>
      <w:r w:rsidRPr="529F0CF1" w:rsidR="143407EB">
        <w:rPr>
          <w:rFonts w:ascii="Times New Roman" w:hAnsi="Times New Roman" w:eastAsia="Times New Roman" w:cs="Times New Roman"/>
        </w:rPr>
        <w:t xml:space="preserve">Video 2: Loading the indocyanine green </w:t>
      </w:r>
      <w:r w:rsidRPr="529F0CF1" w:rsidR="143407EB">
        <w:rPr>
          <w:rFonts w:ascii="Times New Roman" w:hAnsi="Times New Roman" w:eastAsia="Times New Roman" w:cs="Times New Roman"/>
        </w:rPr>
        <w:t>dye soaked</w:t>
      </w:r>
      <w:r w:rsidRPr="529F0CF1" w:rsidR="143407EB">
        <w:rPr>
          <w:rFonts w:ascii="Times New Roman" w:hAnsi="Times New Roman" w:eastAsia="Times New Roman" w:cs="Times New Roman"/>
        </w:rPr>
        <w:t xml:space="preserve"> fiducial coil into the delivery catheter</w:t>
      </w:r>
    </w:p>
    <w:p w:rsidR="529F0CF1" w:rsidP="529F0CF1" w:rsidRDefault="529F0CF1" w14:paraId="27D40CF5" w14:textId="1E2442C8">
      <w:pPr>
        <w:rPr>
          <w:rFonts w:ascii="Times New Roman" w:hAnsi="Times New Roman" w:eastAsia="Times New Roman" w:cs="Times New Roman"/>
        </w:rPr>
      </w:pPr>
    </w:p>
    <w:p w:rsidR="143407EB" w:rsidP="529F0CF1" w:rsidRDefault="143407EB" w14:paraId="18F1B48E" w14:textId="3D66611B">
      <w:pPr>
        <w:pStyle w:val="Normal"/>
        <w:rPr>
          <w:rFonts w:ascii="Times New Roman" w:hAnsi="Times New Roman" w:eastAsia="Times New Roman" w:cs="Times New Roman"/>
        </w:rPr>
      </w:pPr>
      <w:r w:rsidRPr="529F0CF1" w:rsidR="143407EB">
        <w:rPr>
          <w:rFonts w:ascii="Times New Roman" w:hAnsi="Times New Roman" w:eastAsia="Times New Roman" w:cs="Times New Roman"/>
        </w:rPr>
        <w:t>Video 3: Deploying the indocyanine green dye soaked fiducial coil marker under fluoroscopic guidance</w:t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63A2E30"/>
    <w:rsid w:val="0D8A00C3"/>
    <w:rsid w:val="143407EB"/>
    <w:rsid w:val="163A2E30"/>
    <w:rsid w:val="2542F1DB"/>
    <w:rsid w:val="2E02D3DB"/>
    <w:rsid w:val="453ECC7B"/>
    <w:rsid w:val="529F0CF1"/>
    <w:rsid w:val="7B0DE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A2E30"/>
  <w15:chartTrackingRefBased/>
  <w15:docId w15:val="{11E4A252-8A6A-4859-93E9-EB7F7A1CF36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9-21T12:18:29.6175324Z</dcterms:created>
  <dcterms:modified xsi:type="dcterms:W3CDTF">2024-09-21T12:21:11.0802186Z</dcterms:modified>
  <dc:creator>Benn, Bryan</dc:creator>
  <lastModifiedBy>Benn, Bryan</lastModifiedBy>
</coreProperties>
</file>